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2488B" w:rsidTr="009C7628">
        <w:tc>
          <w:tcPr>
            <w:tcW w:w="9350" w:type="dxa"/>
            <w:gridSpan w:val="2"/>
          </w:tcPr>
          <w:p w:rsidR="00E2488B" w:rsidRDefault="00AE5CEB" w:rsidP="00944C99">
            <w:pPr>
              <w:jc w:val="center"/>
            </w:pPr>
            <w:r>
              <w:rPr>
                <w:b/>
              </w:rPr>
              <w:t>Supplemental Table 2</w:t>
            </w:r>
            <w:r w:rsidR="00E2488B">
              <w:t>: Physician Fee Codes Used to Identify Relevant Major Abdominal Surgeries, Endoscopies and Abdominal Imaging Studies</w:t>
            </w:r>
            <w:r w:rsidR="00944C99">
              <w:t xml:space="preserve"> from the OHIP Database</w:t>
            </w:r>
            <w:r w:rsidR="00E2488B">
              <w:t xml:space="preserve"> for Comparison between IBD and non-</w:t>
            </w:r>
            <w:r w:rsidR="00944C99">
              <w:t xml:space="preserve"> IBD Patients in the Last 90 Days of</w:t>
            </w:r>
            <w:r w:rsidR="00E2488B">
              <w:t xml:space="preserve"> Life*</w:t>
            </w:r>
          </w:p>
        </w:tc>
      </w:tr>
      <w:tr w:rsidR="00555E61" w:rsidTr="00555E61">
        <w:tc>
          <w:tcPr>
            <w:tcW w:w="4675" w:type="dxa"/>
          </w:tcPr>
          <w:p w:rsidR="00555E61" w:rsidRDefault="00E2488B" w:rsidP="008D1D53">
            <w:pPr>
              <w:tabs>
                <w:tab w:val="left" w:pos="1425"/>
              </w:tabs>
              <w:jc w:val="center"/>
            </w:pPr>
            <w:r>
              <w:t>Category</w:t>
            </w:r>
          </w:p>
        </w:tc>
        <w:tc>
          <w:tcPr>
            <w:tcW w:w="4675" w:type="dxa"/>
          </w:tcPr>
          <w:p w:rsidR="00555E61" w:rsidRDefault="008D1D53" w:rsidP="008D1D53">
            <w:pPr>
              <w:jc w:val="center"/>
            </w:pPr>
            <w:r>
              <w:t xml:space="preserve"> OHIP </w:t>
            </w:r>
            <w:r w:rsidR="00E2488B">
              <w:t>Codes</w:t>
            </w:r>
          </w:p>
        </w:tc>
      </w:tr>
      <w:tr w:rsidR="00555E61" w:rsidTr="00555E61">
        <w:tc>
          <w:tcPr>
            <w:tcW w:w="4675" w:type="dxa"/>
          </w:tcPr>
          <w:p w:rsidR="00555E61" w:rsidRDefault="00AE5CEB">
            <w:r>
              <w:t xml:space="preserve">Major Abdominal </w:t>
            </w:r>
            <w:proofErr w:type="spellStart"/>
            <w:r>
              <w:t>Surgeries</w:t>
            </w:r>
            <w:r w:rsidR="00944C99" w:rsidRPr="008D1D5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675" w:type="dxa"/>
          </w:tcPr>
          <w:p w:rsidR="00555E61" w:rsidRDefault="00E2488B" w:rsidP="00E2488B">
            <w:r w:rsidRPr="00E2488B">
              <w:t>S122</w:t>
            </w:r>
            <w:r w:rsidRPr="00E2488B">
              <w:tab/>
              <w:t>S123</w:t>
            </w:r>
            <w:r w:rsidRPr="00E2488B">
              <w:tab/>
              <w:t>S125</w:t>
            </w:r>
            <w:r w:rsidRPr="00E2488B">
              <w:tab/>
              <w:t>S128</w:t>
            </w:r>
            <w:r w:rsidRPr="00E2488B">
              <w:tab/>
              <w:t xml:space="preserve">S129  </w:t>
            </w:r>
            <w:r w:rsidRPr="00E2488B">
              <w:tab/>
              <w:t>S132</w:t>
            </w:r>
            <w:r>
              <w:t xml:space="preserve"> S133</w:t>
            </w:r>
            <w:r>
              <w:tab/>
              <w:t>S137</w:t>
            </w:r>
            <w:r>
              <w:tab/>
              <w:t>S134</w:t>
            </w:r>
            <w:r>
              <w:tab/>
              <w:t>S138</w:t>
            </w:r>
            <w:r>
              <w:tab/>
              <w:t>S139</w:t>
            </w:r>
            <w:r>
              <w:tab/>
              <w:t>S140 S149</w:t>
            </w:r>
            <w:r>
              <w:tab/>
              <w:t>S150</w:t>
            </w:r>
            <w:r>
              <w:tab/>
              <w:t>S151</w:t>
            </w:r>
            <w:r>
              <w:tab/>
              <w:t>S154</w:t>
            </w:r>
            <w:r>
              <w:tab/>
              <w:t>S155</w:t>
            </w:r>
            <w:r>
              <w:tab/>
              <w:t xml:space="preserve">S156 </w:t>
            </w:r>
            <w:r w:rsidRPr="00E2488B">
              <w:t>S157</w:t>
            </w:r>
            <w:r w:rsidRPr="00E2488B">
              <w:tab/>
              <w:t>S158</w:t>
            </w:r>
            <w:r w:rsidRPr="00E2488B">
              <w:tab/>
              <w:t>S160</w:t>
            </w:r>
            <w:r w:rsidRPr="00E2488B">
              <w:tab/>
              <w:t>S162</w:t>
            </w:r>
            <w:r w:rsidRPr="00E2488B">
              <w:tab/>
              <w:t>Z750</w:t>
            </w:r>
            <w:r w:rsidRPr="00E2488B">
              <w:tab/>
              <w:t>S164</w:t>
            </w:r>
            <w:r>
              <w:t xml:space="preserve"> </w:t>
            </w:r>
            <w:r w:rsidRPr="00E2488B">
              <w:t>S165</w:t>
            </w:r>
            <w:r w:rsidRPr="00E2488B">
              <w:tab/>
              <w:t>S166</w:t>
            </w:r>
            <w:r w:rsidRPr="00E2488B">
              <w:tab/>
              <w:t>S167</w:t>
            </w:r>
            <w:r w:rsidRPr="00E2488B">
              <w:tab/>
              <w:t>S169</w:t>
            </w:r>
            <w:r w:rsidRPr="00E2488B">
              <w:tab/>
              <w:t>S172</w:t>
            </w:r>
            <w:r w:rsidRPr="00E2488B">
              <w:tab/>
              <w:t>S171</w:t>
            </w:r>
            <w:r>
              <w:t xml:space="preserve"> </w:t>
            </w:r>
            <w:r w:rsidRPr="00E2488B">
              <w:t>S168</w:t>
            </w:r>
            <w:r w:rsidRPr="00E2488B">
              <w:tab/>
              <w:t>S170</w:t>
            </w:r>
            <w:r w:rsidRPr="00E2488B">
              <w:tab/>
              <w:t>S173</w:t>
            </w:r>
            <w:r w:rsidRPr="00E2488B">
              <w:tab/>
              <w:t>S174</w:t>
            </w:r>
            <w:r w:rsidRPr="00E2488B">
              <w:tab/>
              <w:t>S188</w:t>
            </w:r>
            <w:r w:rsidRPr="00E2488B">
              <w:tab/>
              <w:t>S175</w:t>
            </w:r>
            <w:r>
              <w:t xml:space="preserve"> </w:t>
            </w:r>
            <w:r w:rsidRPr="00E2488B">
              <w:t>S176</w:t>
            </w:r>
            <w:r w:rsidRPr="00E2488B">
              <w:tab/>
              <w:t>S177</w:t>
            </w:r>
            <w:r w:rsidRPr="00E2488B">
              <w:tab/>
              <w:t>S180</w:t>
            </w:r>
            <w:r w:rsidRPr="00E2488B">
              <w:tab/>
              <w:t>S181</w:t>
            </w:r>
            <w:r w:rsidRPr="00E2488B">
              <w:tab/>
              <w:t>S182</w:t>
            </w:r>
            <w:r w:rsidRPr="00E2488B">
              <w:tab/>
              <w:t>S192</w:t>
            </w:r>
            <w:r>
              <w:t xml:space="preserve"> </w:t>
            </w:r>
            <w:r w:rsidRPr="00E2488B">
              <w:t>S191</w:t>
            </w:r>
            <w:r w:rsidRPr="00E2488B">
              <w:tab/>
              <w:t>S193</w:t>
            </w:r>
            <w:r w:rsidRPr="00E2488B">
              <w:tab/>
              <w:t>S183</w:t>
            </w:r>
            <w:r w:rsidRPr="00E2488B">
              <w:tab/>
              <w:t>S184</w:t>
            </w:r>
            <w:r w:rsidRPr="00E2488B">
              <w:tab/>
              <w:t>S185</w:t>
            </w:r>
            <w:r w:rsidRPr="00E2488B">
              <w:tab/>
              <w:t>S187</w:t>
            </w:r>
            <w:r>
              <w:t xml:space="preserve"> </w:t>
            </w:r>
            <w:r w:rsidRPr="00E2488B">
              <w:t xml:space="preserve">S194  </w:t>
            </w:r>
            <w:r w:rsidRPr="00E2488B">
              <w:tab/>
              <w:t>S159</w:t>
            </w:r>
            <w:r w:rsidRPr="00E2488B">
              <w:tab/>
              <w:t xml:space="preserve">S195  </w:t>
            </w:r>
            <w:r w:rsidRPr="00E2488B">
              <w:tab/>
              <w:t xml:space="preserve">S199  </w:t>
            </w:r>
            <w:r w:rsidRPr="00E2488B">
              <w:tab/>
              <w:t>S204</w:t>
            </w:r>
            <w:r w:rsidRPr="00E2488B">
              <w:tab/>
              <w:t>S205</w:t>
            </w:r>
            <w:r>
              <w:t xml:space="preserve"> </w:t>
            </w:r>
            <w:r w:rsidRPr="00E2488B">
              <w:t>S206</w:t>
            </w:r>
            <w:r w:rsidRPr="00E2488B">
              <w:tab/>
              <w:t>S213</w:t>
            </w:r>
            <w:r w:rsidRPr="00E2488B">
              <w:tab/>
              <w:t>S214</w:t>
            </w:r>
            <w:r w:rsidRPr="00E2488B">
              <w:tab/>
              <w:t>S215</w:t>
            </w:r>
            <w:r w:rsidRPr="00E2488B">
              <w:tab/>
              <w:t>S216</w:t>
            </w:r>
            <w:r w:rsidRPr="00E2488B">
              <w:tab/>
              <w:t>S217</w:t>
            </w:r>
            <w:r>
              <w:t xml:space="preserve"> </w:t>
            </w:r>
            <w:r w:rsidRPr="00E2488B">
              <w:t>S218</w:t>
            </w:r>
            <w:r w:rsidRPr="00E2488B">
              <w:tab/>
              <w:t>S222</w:t>
            </w:r>
            <w:r w:rsidRPr="00E2488B">
              <w:tab/>
              <w:t xml:space="preserve">S223  </w:t>
            </w:r>
            <w:r w:rsidRPr="00E2488B">
              <w:tab/>
              <w:t xml:space="preserve">S229  </w:t>
            </w:r>
            <w:r w:rsidRPr="00E2488B">
              <w:tab/>
              <w:t>S231</w:t>
            </w:r>
            <w:r w:rsidRPr="00E2488B">
              <w:tab/>
              <w:t>S525</w:t>
            </w:r>
            <w:r>
              <w:t xml:space="preserve"> </w:t>
            </w:r>
            <w:r w:rsidRPr="00E2488B">
              <w:t>S251</w:t>
            </w:r>
            <w:r w:rsidRPr="00E2488B">
              <w:tab/>
              <w:t>S313</w:t>
            </w:r>
            <w:r w:rsidRPr="00E2488B">
              <w:tab/>
              <w:t>S321</w:t>
            </w:r>
            <w:r w:rsidRPr="00E2488B">
              <w:tab/>
              <w:t>S314</w:t>
            </w:r>
            <w:r w:rsidRPr="00E2488B">
              <w:tab/>
              <w:t>Z569</w:t>
            </w:r>
            <w:r w:rsidRPr="00E2488B">
              <w:tab/>
              <w:t>Z594</w:t>
            </w:r>
            <w:r>
              <w:t xml:space="preserve"> </w:t>
            </w:r>
            <w:r w:rsidRPr="00E2488B">
              <w:t>S312</w:t>
            </w:r>
            <w:r w:rsidRPr="00E2488B">
              <w:tab/>
              <w:t>Z564</w:t>
            </w:r>
            <w:r w:rsidRPr="00E2488B">
              <w:tab/>
              <w:t>S311</w:t>
            </w:r>
          </w:p>
        </w:tc>
      </w:tr>
      <w:tr w:rsidR="00555E61" w:rsidTr="00555E61">
        <w:tc>
          <w:tcPr>
            <w:tcW w:w="4675" w:type="dxa"/>
          </w:tcPr>
          <w:p w:rsidR="00555E61" w:rsidRDefault="00555E61" w:rsidP="00AE5CEB">
            <w:r>
              <w:t>Endoscop</w:t>
            </w:r>
            <w:r w:rsidR="00AE5CEB">
              <w:t xml:space="preserve">ic </w:t>
            </w:r>
            <w:proofErr w:type="spellStart"/>
            <w:r w:rsidR="00AE5CEB">
              <w:t>Studies</w:t>
            </w:r>
            <w:r w:rsidR="00944C99" w:rsidRPr="008D1D53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675" w:type="dxa"/>
          </w:tcPr>
          <w:p w:rsidR="00555E61" w:rsidRDefault="00E2488B" w:rsidP="00E2488B">
            <w:r w:rsidRPr="00E2488B">
              <w:t xml:space="preserve">Z515  </w:t>
            </w:r>
            <w:r w:rsidRPr="00E2488B">
              <w:tab/>
              <w:t>Z399</w:t>
            </w:r>
            <w:r w:rsidRPr="00E2488B">
              <w:tab/>
              <w:t>Z400</w:t>
            </w:r>
            <w:r w:rsidRPr="00E2488B">
              <w:tab/>
              <w:t>Z527</w:t>
            </w:r>
            <w:r w:rsidRPr="00E2488B">
              <w:tab/>
              <w:t>Z547</w:t>
            </w:r>
            <w:r w:rsidRPr="00E2488B">
              <w:tab/>
              <w:t>Z528</w:t>
            </w:r>
            <w:r>
              <w:t xml:space="preserve"> </w:t>
            </w:r>
            <w:r w:rsidRPr="00E2488B">
              <w:t>Z560</w:t>
            </w:r>
            <w:r w:rsidRPr="00E2488B">
              <w:tab/>
              <w:t>Z749</w:t>
            </w:r>
            <w:r w:rsidRPr="00E2488B">
              <w:tab/>
              <w:t>Z584</w:t>
            </w:r>
            <w:r w:rsidRPr="00E2488B">
              <w:tab/>
              <w:t>Z512</w:t>
            </w:r>
            <w:r w:rsidRPr="00E2488B">
              <w:tab/>
              <w:t>Z514</w:t>
            </w:r>
            <w:r w:rsidRPr="00E2488B">
              <w:tab/>
              <w:t xml:space="preserve">Z580  </w:t>
            </w:r>
            <w:r>
              <w:t xml:space="preserve"> </w:t>
            </w:r>
            <w:r w:rsidRPr="00E2488B">
              <w:t xml:space="preserve">Z497  </w:t>
            </w:r>
            <w:r w:rsidRPr="00E2488B">
              <w:tab/>
              <w:t xml:space="preserve">Z499 </w:t>
            </w:r>
            <w:r w:rsidRPr="00E2488B">
              <w:tab/>
              <w:t>Z492</w:t>
            </w:r>
            <w:r w:rsidRPr="00E2488B">
              <w:tab/>
              <w:t>Z493</w:t>
            </w:r>
            <w:r w:rsidRPr="00E2488B">
              <w:tab/>
              <w:t>Z496</w:t>
            </w:r>
            <w:r w:rsidRPr="00E2488B">
              <w:tab/>
              <w:t>Z494</w:t>
            </w:r>
            <w:r>
              <w:t xml:space="preserve"> </w:t>
            </w:r>
            <w:r w:rsidRPr="00E2488B">
              <w:t>Z498</w:t>
            </w:r>
            <w:r w:rsidRPr="00E2488B">
              <w:tab/>
              <w:t xml:space="preserve">Z495  </w:t>
            </w:r>
            <w:r w:rsidRPr="00E2488B">
              <w:tab/>
              <w:t xml:space="preserve">Z491   </w:t>
            </w:r>
            <w:r w:rsidRPr="00E2488B">
              <w:tab/>
              <w:t xml:space="preserve">Z555  </w:t>
            </w:r>
            <w:r w:rsidRPr="00E2488B">
              <w:tab/>
              <w:t>Z561</w:t>
            </w:r>
            <w:r w:rsidRPr="00E2488B">
              <w:tab/>
              <w:t>Z558</w:t>
            </w:r>
            <w:r>
              <w:t xml:space="preserve"> </w:t>
            </w:r>
            <w:r w:rsidRPr="00E2488B">
              <w:t>Z760</w:t>
            </w:r>
            <w:r w:rsidRPr="00E2488B">
              <w:tab/>
              <w:t>S236</w:t>
            </w:r>
            <w:r w:rsidRPr="00E2488B">
              <w:tab/>
              <w:t>S237</w:t>
            </w:r>
          </w:p>
        </w:tc>
        <w:bookmarkStart w:id="0" w:name="_GoBack"/>
        <w:bookmarkEnd w:id="0"/>
      </w:tr>
      <w:tr w:rsidR="00555E61" w:rsidTr="00555E61">
        <w:tc>
          <w:tcPr>
            <w:tcW w:w="4675" w:type="dxa"/>
          </w:tcPr>
          <w:p w:rsidR="00555E61" w:rsidRDefault="00555E61">
            <w:r>
              <w:t>Abdominal Imaging</w:t>
            </w:r>
            <w:r w:rsidR="00AE5CEB">
              <w:t xml:space="preserve"> </w:t>
            </w:r>
            <w:proofErr w:type="spellStart"/>
            <w:r w:rsidR="00AE5CEB">
              <w:t>Studies</w:t>
            </w:r>
            <w:r w:rsidR="00944C99" w:rsidRPr="008D1D53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4675" w:type="dxa"/>
          </w:tcPr>
          <w:p w:rsidR="00555E61" w:rsidRDefault="00E2488B" w:rsidP="00E2488B">
            <w:r w:rsidRPr="00E2488B">
              <w:t>X400</w:t>
            </w:r>
            <w:r w:rsidRPr="00E2488B">
              <w:tab/>
              <w:t>X401</w:t>
            </w:r>
            <w:r w:rsidRPr="00E2488B">
              <w:tab/>
              <w:t>X188</w:t>
            </w:r>
            <w:r w:rsidRPr="00E2488B">
              <w:tab/>
              <w:t>X402</w:t>
            </w:r>
            <w:r w:rsidRPr="00E2488B">
              <w:tab/>
              <w:t>X405</w:t>
            </w:r>
            <w:r w:rsidRPr="00E2488B">
              <w:tab/>
              <w:t>X408</w:t>
            </w:r>
            <w:r w:rsidRPr="00E2488B">
              <w:tab/>
            </w:r>
            <w:r>
              <w:t xml:space="preserve">  </w:t>
            </w:r>
            <w:r w:rsidRPr="00E2488B">
              <w:t>X404</w:t>
            </w:r>
            <w:r w:rsidRPr="00E2488B">
              <w:tab/>
              <w:t>X124</w:t>
            </w:r>
            <w:r w:rsidRPr="00E2488B">
              <w:tab/>
              <w:t>X406</w:t>
            </w:r>
            <w:r w:rsidRPr="00E2488B">
              <w:tab/>
              <w:t>X407</w:t>
            </w:r>
            <w:r w:rsidRPr="00E2488B">
              <w:tab/>
              <w:t>X125</w:t>
            </w:r>
            <w:r w:rsidRPr="00E2488B">
              <w:tab/>
              <w:t>X235  X409</w:t>
            </w:r>
            <w:r w:rsidRPr="00E2488B">
              <w:tab/>
              <w:t>X410</w:t>
            </w:r>
            <w:r w:rsidRPr="00E2488B">
              <w:tab/>
              <w:t>X126</w:t>
            </w:r>
            <w:r w:rsidRPr="00E2488B">
              <w:tab/>
              <w:t>X231</w:t>
            </w:r>
            <w:r w:rsidRPr="00E2488B">
              <w:tab/>
              <w:t>X232</w:t>
            </w:r>
            <w:r w:rsidRPr="00E2488B">
              <w:tab/>
              <w:t>X233</w:t>
            </w:r>
            <w:r>
              <w:t xml:space="preserve"> </w:t>
            </w:r>
            <w:r w:rsidRPr="00E2488B">
              <w:t>X234</w:t>
            </w:r>
            <w:r w:rsidRPr="00E2488B">
              <w:tab/>
              <w:t>X412</w:t>
            </w:r>
            <w:r w:rsidRPr="00E2488B">
              <w:tab/>
              <w:t>X413</w:t>
            </w:r>
            <w:r w:rsidRPr="00E2488B">
              <w:tab/>
              <w:t>X127</w:t>
            </w:r>
            <w:r w:rsidRPr="00E2488B">
              <w:tab/>
              <w:t>X415</w:t>
            </w:r>
            <w:r w:rsidRPr="00E2488B">
              <w:tab/>
              <w:t>X416</w:t>
            </w:r>
            <w:r>
              <w:t xml:space="preserve"> </w:t>
            </w:r>
            <w:r w:rsidRPr="00E2488B">
              <w:t>X128</w:t>
            </w:r>
            <w:r w:rsidRPr="00E2488B">
              <w:tab/>
              <w:t xml:space="preserve">X168  </w:t>
            </w:r>
            <w:r w:rsidRPr="00E2488B">
              <w:tab/>
              <w:t>X417</w:t>
            </w:r>
            <w:r w:rsidRPr="00E2488B">
              <w:tab/>
              <w:t>X421</w:t>
            </w:r>
            <w:r w:rsidRPr="00E2488B">
              <w:tab/>
              <w:t>X425</w:t>
            </w:r>
            <w:r w:rsidRPr="00E2488B">
              <w:tab/>
              <w:t>X431</w:t>
            </w:r>
            <w:r>
              <w:t xml:space="preserve"> </w:t>
            </w:r>
            <w:r w:rsidRPr="00E2488B">
              <w:t>X435</w:t>
            </w:r>
            <w:r w:rsidRPr="00E2488B">
              <w:tab/>
              <w:t>X441</w:t>
            </w:r>
            <w:r w:rsidRPr="00E2488B">
              <w:tab/>
              <w:t>X445</w:t>
            </w:r>
            <w:r w:rsidRPr="00E2488B">
              <w:tab/>
              <w:t>X451</w:t>
            </w:r>
            <w:r w:rsidRPr="00E2488B">
              <w:tab/>
              <w:t>X455</w:t>
            </w:r>
            <w:r w:rsidRPr="00E2488B">
              <w:tab/>
              <w:t xml:space="preserve">X480  </w:t>
            </w:r>
            <w:r>
              <w:t xml:space="preserve"> </w:t>
            </w:r>
            <w:r w:rsidRPr="00E2488B">
              <w:t xml:space="preserve">X481  </w:t>
            </w:r>
            <w:r w:rsidRPr="00E2488B">
              <w:tab/>
              <w:t>X446</w:t>
            </w:r>
            <w:r w:rsidRPr="00E2488B">
              <w:tab/>
              <w:t>X447</w:t>
            </w:r>
            <w:r w:rsidRPr="00E2488B">
              <w:tab/>
              <w:t>X461</w:t>
            </w:r>
            <w:r w:rsidRPr="00E2488B">
              <w:tab/>
              <w:t>X499</w:t>
            </w:r>
            <w:r w:rsidRPr="00E2488B">
              <w:tab/>
              <w:t>X471</w:t>
            </w:r>
            <w:r>
              <w:t xml:space="preserve"> </w:t>
            </w:r>
            <w:r w:rsidRPr="00E2488B">
              <w:t>X475</w:t>
            </w:r>
            <w:r w:rsidRPr="00E2488B">
              <w:tab/>
              <w:t>X488</w:t>
            </w:r>
            <w:r w:rsidRPr="00E2488B">
              <w:tab/>
              <w:t>X489</w:t>
            </w:r>
            <w:r w:rsidRPr="00E2488B">
              <w:tab/>
              <w:t>X490</w:t>
            </w:r>
            <w:r w:rsidRPr="00E2488B">
              <w:tab/>
              <w:t>X492</w:t>
            </w:r>
            <w:r w:rsidRPr="00E2488B">
              <w:tab/>
              <w:t xml:space="preserve">X493 </w:t>
            </w:r>
            <w:r>
              <w:t xml:space="preserve"> </w:t>
            </w:r>
            <w:r w:rsidRPr="00E2488B">
              <w:t>X495</w:t>
            </w:r>
            <w:r w:rsidRPr="00E2488B">
              <w:tab/>
              <w:t>X496</w:t>
            </w:r>
            <w:r w:rsidRPr="00E2488B">
              <w:tab/>
              <w:t>X498</w:t>
            </w:r>
            <w:r w:rsidRPr="00E2488B">
              <w:tab/>
              <w:t>X465</w:t>
            </w:r>
            <w:r w:rsidRPr="00E2488B">
              <w:tab/>
              <w:t xml:space="preserve">J125   </w:t>
            </w:r>
            <w:r w:rsidRPr="00E2488B">
              <w:tab/>
              <w:t xml:space="preserve">J425   </w:t>
            </w:r>
            <w:r>
              <w:t xml:space="preserve"> </w:t>
            </w:r>
            <w:r w:rsidRPr="00E2488B">
              <w:t>J135</w:t>
            </w:r>
            <w:r w:rsidRPr="00E2488B">
              <w:tab/>
              <w:t>J435</w:t>
            </w:r>
            <w:r w:rsidRPr="00E2488B">
              <w:tab/>
              <w:t>J128</w:t>
            </w:r>
            <w:r w:rsidRPr="00E2488B">
              <w:tab/>
              <w:t>J428</w:t>
            </w:r>
            <w:r w:rsidRPr="00E2488B">
              <w:tab/>
              <w:t>G570</w:t>
            </w:r>
            <w:r w:rsidRPr="00E2488B">
              <w:tab/>
              <w:t>G572</w:t>
            </w:r>
            <w:r>
              <w:t xml:space="preserve"> </w:t>
            </w:r>
            <w:r w:rsidRPr="00E2488B">
              <w:t>G571</w:t>
            </w:r>
            <w:r w:rsidRPr="00E2488B">
              <w:tab/>
              <w:t>G582</w:t>
            </w:r>
            <w:r w:rsidRPr="00E2488B">
              <w:tab/>
              <w:t>G585</w:t>
            </w:r>
            <w:r w:rsidRPr="00E2488B">
              <w:tab/>
              <w:t>G570</w:t>
            </w:r>
            <w:r w:rsidRPr="00E2488B">
              <w:tab/>
              <w:t>G577</w:t>
            </w:r>
            <w:r w:rsidRPr="00E2488B">
              <w:tab/>
              <w:t>G585</w:t>
            </w:r>
          </w:p>
        </w:tc>
      </w:tr>
    </w:tbl>
    <w:p w:rsidR="00F00CCD" w:rsidRDefault="00E2488B" w:rsidP="00944C99">
      <w:pPr>
        <w:pStyle w:val="NoSpacing"/>
      </w:pPr>
      <w:r>
        <w:t>*</w:t>
      </w:r>
      <w:r w:rsidR="00944C99">
        <w:t>Relevant codes were identified</w:t>
      </w:r>
      <w:r>
        <w:t xml:space="preserve"> from the 2013 </w:t>
      </w:r>
      <w:r w:rsidRPr="00E2488B">
        <w:t>O</w:t>
      </w:r>
      <w:r>
        <w:t>ntario</w:t>
      </w:r>
      <w:r w:rsidRPr="00E2488B">
        <w:rPr>
          <w:rFonts w:ascii="Arial" w:hAnsi="Arial" w:cs="Arial"/>
          <w:color w:val="555555"/>
          <w:sz w:val="28"/>
          <w:szCs w:val="28"/>
        </w:rPr>
        <w:t xml:space="preserve"> </w:t>
      </w:r>
      <w:r w:rsidRPr="00E2488B">
        <w:t>Schedule of Benefits for Physician Services</w:t>
      </w:r>
      <w:r w:rsidR="00944C99">
        <w:t xml:space="preserve"> (available in the Public Domain on-line)</w:t>
      </w:r>
    </w:p>
    <w:p w:rsidR="00E2488B" w:rsidRDefault="00944C99" w:rsidP="00944C99">
      <w:pPr>
        <w:pStyle w:val="NoSpacing"/>
      </w:pPr>
      <w:proofErr w:type="spellStart"/>
      <w:proofErr w:type="gramStart"/>
      <w:r w:rsidRPr="008D1D53">
        <w:rPr>
          <w:vertAlign w:val="superscript"/>
        </w:rPr>
        <w:t>a</w:t>
      </w:r>
      <w:r w:rsidRPr="00944C99">
        <w:t>Includes</w:t>
      </w:r>
      <w:proofErr w:type="spellEnd"/>
      <w:proofErr w:type="gramEnd"/>
      <w:r w:rsidRPr="00944C99">
        <w:t xml:space="preserve"> </w:t>
      </w:r>
      <w:r>
        <w:t>intra-abdominal</w:t>
      </w:r>
      <w:r w:rsidRPr="00944C99">
        <w:t xml:space="preserve"> surgeries on stomach, intestines, appendix and peritoneum that are </w:t>
      </w:r>
      <w:r>
        <w:t>potentially relevant to</w:t>
      </w:r>
      <w:r w:rsidRPr="00944C99">
        <w:t xml:space="preserve"> IBD</w:t>
      </w:r>
    </w:p>
    <w:p w:rsidR="00E2488B" w:rsidRDefault="00944C99" w:rsidP="00944C99">
      <w:pPr>
        <w:pStyle w:val="NoSpacing"/>
      </w:pPr>
      <w:proofErr w:type="spellStart"/>
      <w:proofErr w:type="gramStart"/>
      <w:r w:rsidRPr="008D1D53">
        <w:rPr>
          <w:vertAlign w:val="superscript"/>
        </w:rPr>
        <w:t>b</w:t>
      </w:r>
      <w:r w:rsidRPr="00944C99">
        <w:t>Includes</w:t>
      </w:r>
      <w:proofErr w:type="spellEnd"/>
      <w:proofErr w:type="gramEnd"/>
      <w:r>
        <w:t xml:space="preserve"> all</w:t>
      </w:r>
      <w:r w:rsidRPr="00944C99">
        <w:t xml:space="preserve"> gastroscopies, colonoscopies, </w:t>
      </w:r>
      <w:r>
        <w:t>endoscopic retrograde cholangiopancreatography</w:t>
      </w:r>
      <w:r w:rsidRPr="00944C99">
        <w:t xml:space="preserve"> and </w:t>
      </w:r>
      <w:r>
        <w:t>endoscopic ultrasound procedures</w:t>
      </w:r>
    </w:p>
    <w:p w:rsidR="00944C99" w:rsidRPr="00E2488B" w:rsidRDefault="00944C99">
      <w:proofErr w:type="spellStart"/>
      <w:proofErr w:type="gramStart"/>
      <w:r w:rsidRPr="008D1D53">
        <w:rPr>
          <w:vertAlign w:val="superscript"/>
        </w:rPr>
        <w:t>c</w:t>
      </w:r>
      <w:r>
        <w:t>Includes</w:t>
      </w:r>
      <w:proofErr w:type="spellEnd"/>
      <w:proofErr w:type="gramEnd"/>
      <w:r>
        <w:t xml:space="preserve"> </w:t>
      </w:r>
      <w:r w:rsidR="008D1D53">
        <w:t>computed tomography</w:t>
      </w:r>
      <w:r w:rsidRPr="00944C99">
        <w:t xml:space="preserve"> </w:t>
      </w:r>
      <w:r w:rsidR="008D1D53">
        <w:t xml:space="preserve">and magnetic resonance imaging studies of the head, chest, abdomen and/or </w:t>
      </w:r>
      <w:r w:rsidRPr="00944C99">
        <w:t xml:space="preserve">pelvis, </w:t>
      </w:r>
      <w:r w:rsidR="008D1D53">
        <w:t>ultrasound examinations of the chest and/or abdomen and</w:t>
      </w:r>
      <w:r w:rsidRPr="00944C99">
        <w:t xml:space="preserve"> complete echocardiography</w:t>
      </w:r>
    </w:p>
    <w:sectPr w:rsidR="00944C99" w:rsidRPr="00E248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E61"/>
    <w:rsid w:val="00451E37"/>
    <w:rsid w:val="00555E61"/>
    <w:rsid w:val="008D1D53"/>
    <w:rsid w:val="00944C99"/>
    <w:rsid w:val="00AE5CEB"/>
    <w:rsid w:val="00C919E0"/>
    <w:rsid w:val="00E2488B"/>
    <w:rsid w:val="00F00CCD"/>
    <w:rsid w:val="00F5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2488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248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Murthy</dc:creator>
  <cp:keywords/>
  <dc:description/>
  <cp:lastModifiedBy>Murthy, Sanjay</cp:lastModifiedBy>
  <cp:revision>5</cp:revision>
  <dcterms:created xsi:type="dcterms:W3CDTF">2016-04-26T16:06:00Z</dcterms:created>
  <dcterms:modified xsi:type="dcterms:W3CDTF">2016-04-28T21:27:00Z</dcterms:modified>
</cp:coreProperties>
</file>